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710D" w:rsidRPr="00296630" w:rsidRDefault="0084710D" w:rsidP="0084710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</w:t>
      </w:r>
      <w:r w:rsidRPr="003F591F">
        <w:rPr>
          <w:rFonts w:ascii="Times New Roman" w:hAnsi="Times New Roman" w:cs="Times New Roman"/>
          <w:b/>
          <w:szCs w:val="20"/>
        </w:rPr>
        <w:t xml:space="preserve">Table </w:t>
      </w:r>
      <w:r w:rsidR="006A0856">
        <w:rPr>
          <w:rFonts w:ascii="Times New Roman" w:hAnsi="Times New Roman" w:cs="Times New Roman"/>
          <w:b/>
          <w:szCs w:val="20"/>
        </w:rPr>
        <w:t>D</w:t>
      </w:r>
      <w:r>
        <w:rPr>
          <w:rFonts w:ascii="Times New Roman" w:hAnsi="Times New Roman" w:cs="Times New Roman"/>
          <w:b/>
          <w:szCs w:val="20"/>
        </w:rPr>
        <w:t>.</w:t>
      </w:r>
      <w:r w:rsidRPr="003F591F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Hazard ratios for PFS for HLA-Heterozygous group vs HLA-Homozygous group (95% CI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8"/>
        <w:gridCol w:w="2086"/>
        <w:gridCol w:w="1948"/>
        <w:gridCol w:w="916"/>
      </w:tblGrid>
      <w:tr w:rsidR="0084710D" w:rsidRPr="00296630" w:rsidTr="00D81E77"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eter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5</w:t>
            </w:r>
            <w:r w:rsidRPr="00296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om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</w:t>
            </w:r>
            <w:r w:rsidRPr="00296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(crude)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30-6.4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84710D" w:rsidRPr="00296630" w:rsidTr="00D81E77">
        <w:tc>
          <w:tcPr>
            <w:tcW w:w="8898" w:type="dxa"/>
            <w:gridSpan w:val="4"/>
          </w:tcPr>
          <w:p w:rsidR="0084710D" w:rsidRPr="00DF5F8F" w:rsidRDefault="0084710D" w:rsidP="00D81E7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F5F8F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5F8F">
              <w:rPr>
                <w:rFonts w:ascii="Times New Roman" w:hAnsi="Times New Roman" w:cs="Times New Roman"/>
                <w:i/>
                <w:iCs/>
              </w:rPr>
              <w:t>ovariates included in the Cox model to calculate adjusted HRs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30-7.3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29-6.3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086" w:type="dxa"/>
          </w:tcPr>
          <w:p w:rsidR="0084710D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31-6.8)</w:t>
            </w:r>
          </w:p>
        </w:tc>
        <w:tc>
          <w:tcPr>
            <w:tcW w:w="916" w:type="dxa"/>
          </w:tcPr>
          <w:p w:rsidR="0084710D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29-6.8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type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24-5.3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tage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24-5.3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status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32-7.2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Smoking, pack-year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28-6.1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Tumor Mutation Burden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21-5.6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D-L1 (IHC)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30-7.1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Number of Neoantigen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23-5.3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84710D" w:rsidRPr="00296630" w:rsidTr="00D81E77">
        <w:tc>
          <w:tcPr>
            <w:tcW w:w="3948" w:type="dxa"/>
          </w:tcPr>
          <w:p w:rsidR="0084710D" w:rsidRPr="00296630" w:rsidRDefault="0084710D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</w:t>
            </w:r>
            <w:r w:rsidRPr="00296630">
              <w:rPr>
                <w:rFonts w:ascii="Times New Roman" w:hAnsi="Times New Roman" w:cs="Times New Roman"/>
              </w:rPr>
              <w:t>rameshift mutations</w:t>
            </w:r>
          </w:p>
        </w:tc>
        <w:tc>
          <w:tcPr>
            <w:tcW w:w="208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48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31-7.1)</w:t>
            </w:r>
          </w:p>
        </w:tc>
        <w:tc>
          <w:tcPr>
            <w:tcW w:w="916" w:type="dxa"/>
          </w:tcPr>
          <w:p w:rsidR="0084710D" w:rsidRPr="00296630" w:rsidRDefault="0084710D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84710D" w:rsidRPr="00296630" w:rsidTr="00D81E77">
        <w:trPr>
          <w:trHeight w:val="67"/>
        </w:trPr>
        <w:tc>
          <w:tcPr>
            <w:tcW w:w="8898" w:type="dxa"/>
            <w:gridSpan w:val="4"/>
            <w:tcBorders>
              <w:top w:val="single" w:sz="4" w:space="0" w:color="auto"/>
            </w:tcBorders>
          </w:tcPr>
          <w:p w:rsidR="0084710D" w:rsidRPr="00525B6F" w:rsidRDefault="0084710D" w:rsidP="00D81E77">
            <w:pPr>
              <w:rPr>
                <w:rFonts w:ascii="Times New Roman" w:hAnsi="Times New Roman" w:cs="Times New Roman"/>
                <w:szCs w:val="20"/>
              </w:rPr>
            </w:pPr>
            <w:r w:rsidRPr="003F591F">
              <w:rPr>
                <w:rFonts w:ascii="Times New Roman" w:hAnsi="Times New Roman" w:cs="Times New Roman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Cs w:val="20"/>
              </w:rPr>
              <w:t>BMI, body mass index; COPD, chronic obstructive pulmonary disease; PD-L1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programmed death-ligand1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Cs w:val="20"/>
              </w:rPr>
              <w:t>IHC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immunohistochemistry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; </w:t>
            </w:r>
          </w:p>
          <w:p w:rsidR="0084710D" w:rsidRPr="00932630" w:rsidRDefault="0084710D" w:rsidP="00D81E77">
            <w:pPr>
              <w:rPr>
                <w:rFonts w:ascii="Times New Roman" w:hAnsi="Times New Roman" w:cs="Times New Roman"/>
              </w:rPr>
            </w:pPr>
          </w:p>
        </w:tc>
      </w:tr>
    </w:tbl>
    <w:p w:rsidR="0084710D" w:rsidRPr="00494D07" w:rsidRDefault="0084710D" w:rsidP="0084710D"/>
    <w:p w:rsidR="00CB5CD1" w:rsidRPr="0084710D" w:rsidRDefault="006A0856" w:rsidP="0084710D"/>
    <w:sectPr w:rsidR="00CB5CD1" w:rsidRPr="0084710D" w:rsidSect="00AA50BA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0D"/>
    <w:rsid w:val="000E3761"/>
    <w:rsid w:val="001178F3"/>
    <w:rsid w:val="00180E3C"/>
    <w:rsid w:val="001A0E46"/>
    <w:rsid w:val="001F73EA"/>
    <w:rsid w:val="00206987"/>
    <w:rsid w:val="00212F31"/>
    <w:rsid w:val="002F5597"/>
    <w:rsid w:val="003065BD"/>
    <w:rsid w:val="00372571"/>
    <w:rsid w:val="00386BD3"/>
    <w:rsid w:val="003A462D"/>
    <w:rsid w:val="00472BA2"/>
    <w:rsid w:val="005302A6"/>
    <w:rsid w:val="006A0856"/>
    <w:rsid w:val="0074321A"/>
    <w:rsid w:val="007C7961"/>
    <w:rsid w:val="00810631"/>
    <w:rsid w:val="00823819"/>
    <w:rsid w:val="0084710D"/>
    <w:rsid w:val="008D4F11"/>
    <w:rsid w:val="00962B08"/>
    <w:rsid w:val="009C162F"/>
    <w:rsid w:val="009D3035"/>
    <w:rsid w:val="009F7A17"/>
    <w:rsid w:val="00AA50BA"/>
    <w:rsid w:val="00B1465F"/>
    <w:rsid w:val="00B7563B"/>
    <w:rsid w:val="00DE5394"/>
    <w:rsid w:val="00F62690"/>
    <w:rsid w:val="00FC5D09"/>
    <w:rsid w:val="00F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7B35"/>
  <w15:chartTrackingRefBased/>
  <w15:docId w15:val="{7C46DDCF-79A8-4C45-9D12-E3DA713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10D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ongyup</dc:creator>
  <cp:keywords/>
  <dc:description/>
  <cp:lastModifiedBy>lee dongyup</cp:lastModifiedBy>
  <cp:revision>2</cp:revision>
  <dcterms:created xsi:type="dcterms:W3CDTF">2020-05-06T04:43:00Z</dcterms:created>
  <dcterms:modified xsi:type="dcterms:W3CDTF">2020-08-22T02:08:00Z</dcterms:modified>
</cp:coreProperties>
</file>